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TABLE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S6 The stop codons of the PCGs of the mitochondrial genomes in this study.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91"/>
        <w:gridCol w:w="848"/>
        <w:gridCol w:w="847"/>
        <w:gridCol w:w="847"/>
        <w:gridCol w:w="847"/>
        <w:gridCol w:w="849"/>
        <w:gridCol w:w="848"/>
        <w:gridCol w:w="848"/>
        <w:gridCol w:w="848"/>
        <w:gridCol w:w="849"/>
        <w:gridCol w:w="848"/>
        <w:gridCol w:w="848"/>
        <w:gridCol w:w="848"/>
        <w:gridCol w:w="852"/>
      </w:tblGrid>
      <w:tr>
        <w:trPr>
          <w:trHeight w:val="300" w:hRule="atLeast"/>
        </w:trPr>
        <w:tc>
          <w:tcPr>
            <w:tcW w:w="2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6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8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1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2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x3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b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2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3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4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4L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5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6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ottina binh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ottina obtusirostr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ottina rivular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nthogobio guenther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ligobio nummifer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wia springer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wia zezer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ius guichenot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ius heterodo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oleuciscus splendid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thopogon imberb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thopogon nichols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thopogon polytaeni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thopogon strigat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athopogon taeniell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 acutipinnat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 botiabrevibarb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 botiafilifer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 cynocephal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 macrocephal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Gobio rivuloide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botia macrocephal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botia naktong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botia pappenheim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biocypris rar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rbus barb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rbus labeo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rbus longirostr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rbus maculat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rbus medi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rbus mylodon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ibarbus umbrifer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Microphysogobio chinssu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dislavia taczanowski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alticorp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amur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brevirostr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chenhsien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Microphysogobio elonga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fuki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jeon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kiating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kore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liaoh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longidorsal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rapid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tafang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physogobio yalu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anthobrama guichenot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leucogobio notacanth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ysmacheilus exigu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ysmacheilus longibarbat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ysmacheilus nudiventr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gobio esocin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gobio guilin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gobio vaillant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pungtungia nigr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pungtungia tenuicorp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rasbora elonga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rasbora interrup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rasbora parv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rasbora pumil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ngtungia herz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gobio cylindric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Rhinogobio nasut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4472C4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4472C4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gobio typ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inogobio ventral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manogobio tenuicorp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biwa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david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kiangsi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lacustr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nigripinn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parv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sin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cheilichthys variegat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ogobio dabry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ogobio dumeril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ogobio gracilicaudat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ogobio gymnocheil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urogobio xiangjiang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lidus argentat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lidus chankaens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lidus gracili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lidus japonic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lidus mantschuricus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qualidus wolterstorff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</w:t>
            </w:r>
          </w:p>
        </w:tc>
      </w:tr>
      <w:tr>
        <w:trPr>
          <w:trHeight w:val="300" w:hRule="atLeast"/>
        </w:trPr>
        <w:tc>
          <w:tcPr>
            <w:tcW w:w="27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hysogobio boulengeri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  <w:tr>
        <w:trPr>
          <w:trHeight w:val="300" w:hRule="atLeast"/>
        </w:trPr>
        <w:tc>
          <w:tcPr>
            <w:tcW w:w="2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physogobio nudicorpa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16:10:50Z</dcterms:created>
  <dc:creator>Administrator</dc:creator>
  <dc:description/>
  <dc:language>en-US</dc:language>
  <cp:lastModifiedBy>zcj</cp:lastModifiedBy>
  <dcterms:modified xsi:type="dcterms:W3CDTF">2022-04-21T22:51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